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9405" cy="3567430"/>
            <wp:effectExtent l="0" t="0" r="0" b="0"/>
            <wp:docPr id="1" name="Imagem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 – Most probable number of genetic clusters of Iberia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ucus ceranoide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ccording to STRUCTURE. 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ve iterations were run for each number of genetic clusters assumed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The most probabl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open symbols) were inferred with Pritchar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2000; left axis) and Evann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2005; right axis) choice criteria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4:26:00Z</dcterms:created>
  <dc:creator>SI</dc:creator>
  <dc:description/>
  <cp:keywords/>
  <dc:language>en-US</dc:language>
  <cp:lastModifiedBy>SI</cp:lastModifiedBy>
  <dcterms:modified xsi:type="dcterms:W3CDTF">2011-11-28T15:11:00Z</dcterms:modified>
  <cp:revision>6</cp:revision>
  <dc:subject/>
  <dc:title/>
</cp:coreProperties>
</file>